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3E21C80" w14:paraId="31A0E3D7" wp14:textId="6A2BB1A5">
      <w:pPr>
        <w:spacing w:after="0" w:line="480" w:lineRule="auto"/>
        <w:contextualSpacing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23E21C80" w:rsidR="2F38A31D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131413"/>
          <w:sz w:val="22"/>
          <w:szCs w:val="22"/>
          <w:lang w:val="en-US"/>
        </w:rPr>
        <w:t>Table S1.</w:t>
      </w:r>
      <w:r w:rsidRPr="23E21C80" w:rsidR="2F38A31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31413"/>
          <w:sz w:val="22"/>
          <w:szCs w:val="22"/>
          <w:lang w:val="en-US"/>
        </w:rPr>
        <w:t xml:space="preserve"> Live-virus neutralizing antibody titers (NT) against the vaccine strain (WA-1). Values are in median (IQR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20"/>
        <w:gridCol w:w="1890"/>
        <w:gridCol w:w="1890"/>
        <w:gridCol w:w="1890"/>
      </w:tblGrid>
      <w:tr w:rsidR="23E21C80" w:rsidTr="23E21C80" w14:paraId="15906BB2">
        <w:trPr>
          <w:trHeight w:val="300"/>
        </w:trPr>
        <w:tc>
          <w:tcPr>
            <w:tcW w:w="192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0974AA43" w14:textId="1172C13D">
            <w:pPr>
              <w:spacing w:line="480" w:lineRule="auto"/>
              <w:contextualSpacing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tudy Group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66C81EBB" w14:textId="675927BA">
            <w:pPr>
              <w:spacing w:line="480" w:lineRule="auto"/>
              <w:contextualSpacing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e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6DB68C72" w14:textId="0B10AD24">
            <w:pPr>
              <w:spacing w:line="480" w:lineRule="auto"/>
              <w:contextualSpacing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ost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3029C76D" w14:textId="368F16EF">
            <w:pPr>
              <w:spacing w:line="480" w:lineRule="auto"/>
              <w:contextualSpacing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Fold Change</w:t>
            </w:r>
          </w:p>
        </w:tc>
      </w:tr>
      <w:tr w:rsidR="23E21C80" w:rsidTr="23E21C80" w14:paraId="2E022304">
        <w:trPr>
          <w:trHeight w:val="300"/>
        </w:trPr>
        <w:tc>
          <w:tcPr>
            <w:tcW w:w="192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3B9394BD" w14:textId="6D427465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MV-r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784E73F1" w14:textId="24B70D94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80.0 (477.3 – 2720.3)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1F43C863" w14:textId="080612FB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394.0 (1986.4, 7608.4)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7CA92C73" w14:textId="5D162840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23E21C80" w:rsidP="23E21C80" w:rsidRDefault="23E21C80" w14:paraId="65DC89AD" w14:textId="5C61031C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.6 (1.3 – 11.2)</w:t>
            </w:r>
          </w:p>
        </w:tc>
      </w:tr>
      <w:tr w:rsidR="23E21C80" w:rsidTr="23E21C80" w14:paraId="4E591CEB">
        <w:trPr>
          <w:trHeight w:val="300"/>
        </w:trPr>
        <w:tc>
          <w:tcPr>
            <w:tcW w:w="192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1853E605" w14:textId="7E3064E3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 NMV-r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78B32F5B" w14:textId="5E6E2A18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247.5 (433.0 – 2032.7)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7B179660" w14:textId="0F260426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316.0 (4335.0 – 10834.0)</w:t>
            </w:r>
          </w:p>
        </w:tc>
        <w:tc>
          <w:tcPr>
            <w:tcW w:w="1890" w:type="dxa"/>
            <w:tcMar>
              <w:left w:w="90" w:type="dxa"/>
              <w:right w:w="90" w:type="dxa"/>
            </w:tcMar>
            <w:vAlign w:val="top"/>
          </w:tcPr>
          <w:p w:rsidR="23E21C80" w:rsidP="23E21C80" w:rsidRDefault="23E21C80" w14:paraId="30BCEF65" w14:textId="76F888CB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23E21C80" w:rsidP="23E21C80" w:rsidRDefault="23E21C80" w14:paraId="240C8D24" w14:textId="5E86CFD5">
            <w:pPr>
              <w:spacing w:line="480" w:lineRule="auto"/>
              <w:contextualSpacing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23E21C80" w:rsidR="23E21C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.1 (4.0 – 12.8)</w:t>
            </w:r>
          </w:p>
        </w:tc>
      </w:tr>
    </w:tbl>
    <w:p xmlns:wp14="http://schemas.microsoft.com/office/word/2010/wordml" w:rsidP="1A38F4ED" w14:paraId="2C078E63" wp14:textId="6B13ECCD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8D4D30"/>
    <w:rsid w:val="0E8D4D30"/>
    <w:rsid w:val="1A38F4ED"/>
    <w:rsid w:val="23E21C80"/>
    <w:rsid w:val="2F38A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9FE8"/>
  <w15:chartTrackingRefBased/>
  <w15:docId w15:val="{4F048181-A590-437D-AF6D-EDA20205E23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19T18:29:10.2019148Z</dcterms:created>
  <dcterms:modified xsi:type="dcterms:W3CDTF">2023-05-19T18:32:24.4173861Z</dcterms:modified>
  <dc:creator>Slade Decker</dc:creator>
  <lastModifiedBy>Slade Decker</lastModifiedBy>
</coreProperties>
</file>